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51CC6A" w14:textId="6E4E3E17" w:rsidR="00890716" w:rsidRDefault="00D04FC8" w:rsidP="00D04FC8">
      <w:r>
        <w:rPr>
          <w:noProof/>
        </w:rPr>
        <w:drawing>
          <wp:inline distT="0" distB="0" distL="0" distR="0" wp14:anchorId="2F389153" wp14:editId="7C28E934">
            <wp:extent cx="4938793" cy="6485803"/>
            <wp:effectExtent l="0" t="0" r="0" b="0"/>
            <wp:docPr id="12908078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46328" cy="6495699"/>
                    </a:xfrm>
                    <a:prstGeom prst="rect">
                      <a:avLst/>
                    </a:prstGeom>
                    <a:noFill/>
                    <a:ln>
                      <a:noFill/>
                    </a:ln>
                  </pic:spPr>
                </pic:pic>
              </a:graphicData>
            </a:graphic>
          </wp:inline>
        </w:drawing>
      </w:r>
    </w:p>
    <w:p w14:paraId="7F752203" w14:textId="71D7BADF" w:rsidR="00D04FC8" w:rsidRPr="00D04FC8" w:rsidRDefault="00D04FC8" w:rsidP="00D04FC8">
      <w:pPr>
        <w:spacing w:line="360" w:lineRule="auto"/>
        <w:rPr>
          <w:rFonts w:ascii="Times New Roman" w:hAnsi="Times New Roman" w:cs="Times New Roman"/>
          <w:sz w:val="24"/>
          <w:szCs w:val="28"/>
        </w:rPr>
      </w:pPr>
      <w:r w:rsidRPr="00D04FC8">
        <w:rPr>
          <w:rFonts w:ascii="Times New Roman" w:hAnsi="Times New Roman" w:cs="Times New Roman"/>
          <w:b/>
          <w:bCs/>
          <w:sz w:val="24"/>
          <w:szCs w:val="28"/>
        </w:rPr>
        <w:t>Supplementary figure 1. STROBE flow diagram for participant enrollment, allocation, follow-up, and analysis.</w:t>
      </w:r>
      <w:r w:rsidRPr="00D04FC8">
        <w:rPr>
          <w:rFonts w:ascii="Times New Roman" w:hAnsi="Times New Roman" w:cs="Times New Roman"/>
          <w:sz w:val="24"/>
          <w:szCs w:val="28"/>
        </w:rPr>
        <w:t xml:space="preserve"> A total of 237 patients with newly diagnosed multiple pulmonary nodules were screened for eligibility between January and December 2023. After excluding 37 patients, 200 participants were enrolled and allocated to routine management (n=100) or multidisciplinary team (MDT) collaborative management (n=100) based on their healthcare entry point. Follow-up </w:t>
      </w:r>
      <w:r w:rsidRPr="00D04FC8">
        <w:rPr>
          <w:rFonts w:ascii="Times New Roman" w:hAnsi="Times New Roman" w:cs="Times New Roman"/>
          <w:sz w:val="24"/>
          <w:szCs w:val="28"/>
        </w:rPr>
        <w:lastRenderedPageBreak/>
        <w:t>completion exceeded 95% in both groups at 6 months. All enrolled participants were included in the intention-to-treat analysis with last observation carried forward for missing data. ITT, intention-to-treat; LOCF, last observation carried forward; MDT, multidisciplinary team.</w:t>
      </w:r>
    </w:p>
    <w:sectPr w:rsidR="00D04FC8" w:rsidRPr="00D04FC8" w:rsidSect="002F1B0F">
      <w:pgSz w:w="12240" w:h="15840" w:code="1"/>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9C116E"/>
    <w:multiLevelType w:val="multilevel"/>
    <w:tmpl w:val="A2F8B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FEF14A9"/>
    <w:multiLevelType w:val="multilevel"/>
    <w:tmpl w:val="95602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9820FE0"/>
    <w:multiLevelType w:val="multilevel"/>
    <w:tmpl w:val="E17627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66325321">
    <w:abstractNumId w:val="2"/>
  </w:num>
  <w:num w:numId="2" w16cid:durableId="801313776">
    <w:abstractNumId w:val="0"/>
  </w:num>
  <w:num w:numId="3" w16cid:durableId="2906717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2dptzr5pw0fcet55yxewpc5stervs9zet2&quot;&gt;My EndNote Library&lt;record-ids&gt;&lt;item&gt;17457&lt;/item&gt;&lt;item&gt;17458&lt;/item&gt;&lt;item&gt;17459&lt;/item&gt;&lt;item&gt;17460&lt;/item&gt;&lt;item&gt;17461&lt;/item&gt;&lt;item&gt;17462&lt;/item&gt;&lt;item&gt;17463&lt;/item&gt;&lt;item&gt;17464&lt;/item&gt;&lt;item&gt;17465&lt;/item&gt;&lt;item&gt;17466&lt;/item&gt;&lt;item&gt;17467&lt;/item&gt;&lt;item&gt;17468&lt;/item&gt;&lt;item&gt;17469&lt;/item&gt;&lt;item&gt;17470&lt;/item&gt;&lt;item&gt;17471&lt;/item&gt;&lt;item&gt;17473&lt;/item&gt;&lt;item&gt;17476&lt;/item&gt;&lt;item&gt;17478&lt;/item&gt;&lt;item&gt;17479&lt;/item&gt;&lt;item&gt;17480&lt;/item&gt;&lt;item&gt;17482&lt;/item&gt;&lt;item&gt;17483&lt;/item&gt;&lt;item&gt;17484&lt;/item&gt;&lt;item&gt;17485&lt;/item&gt;&lt;item&gt;17616&lt;/item&gt;&lt;item&gt;17617&lt;/item&gt;&lt;item&gt;17619&lt;/item&gt;&lt;item&gt;17620&lt;/item&gt;&lt;item&gt;17621&lt;/item&gt;&lt;item&gt;17623&lt;/item&gt;&lt;/record-ids&gt;&lt;/item&gt;&lt;/Libraries&gt;"/>
  </w:docVars>
  <w:rsids>
    <w:rsidRoot w:val="007B39CD"/>
    <w:rsid w:val="00007E4F"/>
    <w:rsid w:val="000348E1"/>
    <w:rsid w:val="00067A12"/>
    <w:rsid w:val="000D29A3"/>
    <w:rsid w:val="0014616A"/>
    <w:rsid w:val="00173043"/>
    <w:rsid w:val="00187D17"/>
    <w:rsid w:val="00197E57"/>
    <w:rsid w:val="001B6393"/>
    <w:rsid w:val="00200185"/>
    <w:rsid w:val="002F1B0F"/>
    <w:rsid w:val="00347435"/>
    <w:rsid w:val="0036274A"/>
    <w:rsid w:val="00366BAC"/>
    <w:rsid w:val="0037654D"/>
    <w:rsid w:val="00395504"/>
    <w:rsid w:val="00410ECF"/>
    <w:rsid w:val="00442EDF"/>
    <w:rsid w:val="004B03E1"/>
    <w:rsid w:val="004F527C"/>
    <w:rsid w:val="005F1A8B"/>
    <w:rsid w:val="005F4447"/>
    <w:rsid w:val="00667A9D"/>
    <w:rsid w:val="006E4F50"/>
    <w:rsid w:val="006F4660"/>
    <w:rsid w:val="007A384F"/>
    <w:rsid w:val="007A5F88"/>
    <w:rsid w:val="007B39CD"/>
    <w:rsid w:val="007F4A33"/>
    <w:rsid w:val="00857211"/>
    <w:rsid w:val="00863623"/>
    <w:rsid w:val="00890716"/>
    <w:rsid w:val="00911227"/>
    <w:rsid w:val="00984707"/>
    <w:rsid w:val="009E03F8"/>
    <w:rsid w:val="00A43AA2"/>
    <w:rsid w:val="00AC3E85"/>
    <w:rsid w:val="00B54389"/>
    <w:rsid w:val="00C92A9C"/>
    <w:rsid w:val="00CC22B8"/>
    <w:rsid w:val="00D04FC8"/>
    <w:rsid w:val="00DF445E"/>
    <w:rsid w:val="00E447E6"/>
    <w:rsid w:val="00E62DB0"/>
    <w:rsid w:val="00E80605"/>
    <w:rsid w:val="00EA2C98"/>
    <w:rsid w:val="00EC3086"/>
    <w:rsid w:val="27BD3577"/>
    <w:rsid w:val="4A026714"/>
    <w:rsid w:val="59F008B0"/>
    <w:rsid w:val="60BB1E0B"/>
    <w:rsid w:val="76E802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779AD3"/>
  <w15:docId w15:val="{DE31D021-256E-42FA-ADF3-7107867B1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qFormat/>
    <w:rPr>
      <w:color w:val="0000FF"/>
      <w:u w:val="single"/>
    </w:rPr>
  </w:style>
  <w:style w:type="paragraph" w:customStyle="1" w:styleId="EndNoteBibliographyTitle">
    <w:name w:val="EndNote Bibliography Title"/>
    <w:basedOn w:val="Normal"/>
    <w:link w:val="EndNoteBibliographyTitleChar"/>
    <w:qFormat/>
    <w:pPr>
      <w:jc w:val="center"/>
    </w:pPr>
    <w:rPr>
      <w:rFonts w:ascii="Calibri" w:hAnsi="Calibri" w:cs="Calibri"/>
      <w:sz w:val="20"/>
    </w:rPr>
  </w:style>
  <w:style w:type="character" w:customStyle="1" w:styleId="EndNoteBibliographyTitleChar">
    <w:name w:val="EndNote Bibliography Title Char"/>
    <w:basedOn w:val="DefaultParagraphFont"/>
    <w:link w:val="EndNoteBibliographyTitle"/>
    <w:qFormat/>
    <w:rPr>
      <w:rFonts w:ascii="Calibri" w:hAnsi="Calibri" w:cs="Calibri"/>
      <w:sz w:val="20"/>
    </w:rPr>
  </w:style>
  <w:style w:type="paragraph" w:customStyle="1" w:styleId="EndNoteBibliography">
    <w:name w:val="EndNote Bibliography"/>
    <w:basedOn w:val="Normal"/>
    <w:link w:val="EndNoteBibliographyChar"/>
    <w:qFormat/>
    <w:rPr>
      <w:rFonts w:ascii="Calibri" w:hAnsi="Calibri" w:cs="Calibri"/>
      <w:sz w:val="20"/>
    </w:rPr>
  </w:style>
  <w:style w:type="character" w:customStyle="1" w:styleId="EndNoteBibliographyChar">
    <w:name w:val="EndNote Bibliography Char"/>
    <w:basedOn w:val="DefaultParagraphFont"/>
    <w:link w:val="EndNoteBibliography"/>
    <w:qFormat/>
    <w:rPr>
      <w:rFonts w:ascii="Calibri" w:hAnsi="Calibri" w:cs="Calibri"/>
      <w:sz w:val="20"/>
    </w:rPr>
  </w:style>
  <w:style w:type="paragraph" w:styleId="ListParagraph">
    <w:name w:val="List Paragraph"/>
    <w:basedOn w:val="Normal"/>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110</Words>
  <Characters>633</Characters>
  <Application>Microsoft Office Word</Application>
  <DocSecurity>0</DocSecurity>
  <Lines>5</Lines>
  <Paragraphs>1</Paragraphs>
  <ScaleCrop>false</ScaleCrop>
  <Company/>
  <LinksUpToDate>false</LinksUpToDate>
  <CharactersWithSpaces>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Author</cp:lastModifiedBy>
  <cp:revision>26</cp:revision>
  <dcterms:created xsi:type="dcterms:W3CDTF">2024-12-05T02:06:00Z</dcterms:created>
  <dcterms:modified xsi:type="dcterms:W3CDTF">2025-10-22T0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TlkNTg5ZTcxMDg1NWYyY2Y2MTUxN2Y5NjdmMTJkMzEiLCJ1c2VySWQiOiIyNjM5OTkyMzgifQ==</vt:lpwstr>
  </property>
  <property fmtid="{D5CDD505-2E9C-101B-9397-08002B2CF9AE}" pid="3" name="KSOProductBuildVer">
    <vt:lpwstr>2052-12.1.0.23125</vt:lpwstr>
  </property>
  <property fmtid="{D5CDD505-2E9C-101B-9397-08002B2CF9AE}" pid="4" name="ICV">
    <vt:lpwstr>AA5E699DD8FE46CFAACC0C5D1124AAE8_12</vt:lpwstr>
  </property>
</Properties>
</file>